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12DE" w:rsidRPr="00A54698" w:rsidRDefault="006112DE" w:rsidP="006112DE">
      <w:pPr>
        <w:pStyle w:val="NoSpacing"/>
        <w:rPr>
          <w:rFonts w:cs="Times New Roman"/>
          <w:sz w:val="24"/>
          <w:szCs w:val="24"/>
        </w:rPr>
      </w:pPr>
      <w:r w:rsidRPr="00A54698">
        <w:rPr>
          <w:rFonts w:cs="Times New Roman"/>
          <w:sz w:val="24"/>
          <w:szCs w:val="24"/>
        </w:rPr>
        <w:t>Supplementary material</w:t>
      </w:r>
    </w:p>
    <w:tbl>
      <w:tblPr>
        <w:tblW w:w="17026" w:type="dxa"/>
        <w:tblInd w:w="-1276" w:type="dxa"/>
        <w:tblLook w:val="04A0" w:firstRow="1" w:lastRow="0" w:firstColumn="1" w:lastColumn="0" w:noHBand="0" w:noVBand="1"/>
      </w:tblPr>
      <w:tblGrid>
        <w:gridCol w:w="2716"/>
        <w:gridCol w:w="1977"/>
        <w:gridCol w:w="633"/>
        <w:gridCol w:w="1309"/>
        <w:gridCol w:w="671"/>
        <w:gridCol w:w="810"/>
        <w:gridCol w:w="1710"/>
        <w:gridCol w:w="7200"/>
      </w:tblGrid>
      <w:tr w:rsidR="006112DE" w:rsidRPr="00A54698" w:rsidTr="007118F7">
        <w:trPr>
          <w:trHeight w:val="315"/>
        </w:trPr>
        <w:tc>
          <w:tcPr>
            <w:tcW w:w="53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Cs w:val="24"/>
                <w:lang w:eastAsia="en-GB"/>
                <w14:ligatures w14:val="none"/>
              </w:rPr>
            </w:pPr>
          </w:p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Table S</w:t>
            </w:r>
            <w:r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1</w:t>
            </w:r>
            <w:r w:rsidRPr="00A54698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 xml:space="preserve">: </w:t>
            </w: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Complete information of sample composition.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Cs w:val="24"/>
                <w:lang w:eastAsia="en-GB"/>
                <w14:ligatures w14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Taxonomy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Specimen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Side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Resolution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Sex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Ag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Dated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Institution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Homo sapien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GAUG-Inden_10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University of Göttingen, Göttingen, Germany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Homo sapien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GAUG-Inden_1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University of Göttingen, Göttingen, Germany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Homo sapien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GAUG-Inden_1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University of Göttingen, Göttingen, Germany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Homo sapien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GAUG-Inden_1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University of Göttingen, Göttingen, Germany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Homo sapien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GAUG-Inden_16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University of Göttingen, Göttingen, Germany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Homo sapien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GAUG-Inden_24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University of Göttingen, Göttingen, Germany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Homo sapien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GAUG-Inden_3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University of Göttingen, Göttingen, Germany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Homo sapien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GAUG-Inden_9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University of Göttingen, Göttingen, Germany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Homo sapien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GAUG-Inden_9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University of Göttingen, Göttingen, Germany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Homo sapien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NGA-88_SK-104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University of Kent, Canterbury, United Kingdom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Homo sapien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NGA-88_SK-76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University of Kent, Canterbury, United Kingdom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Homo sapien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NGA-88_SK-82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University of Kent, Canterbury, United Kingdom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Homo sapien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NGA-88_SK-88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University of Kent, Canterbury, United Kingdom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Homo sapien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NGA-88_SK-9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University of Kent, Canterbury, United Kingdom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Homo sapien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NGB-89_SK-1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University of Kent, Canterbury, United Kingdom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Homo sapien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RT_FCS7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val="en-US" w:eastAsia="en-GB"/>
                <w14:ligatures w14:val="none"/>
              </w:rPr>
              <w:t>Mary Rose Trust, Portsmouth, United Kingdom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Homo sapien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RT_FCS4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ary Rose Trust, Portsmouth, United Kingdom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Homo sapien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RT_FCS2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ary Rose Trust, Portsmouth, United Kingdom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Homo sapien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RT_FCS7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ary Rose Trust, Portsmouth, United Kingdom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Homo sapien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RT_FCS3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ary Rose Trust, Portsmouth, United Kingdom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Homo sapien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RT_FCS5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ary Rose Trust, Portsmouth, United Kingdom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Homo sapien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RT_FCS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ary Rose Trust, Portsmouth, United Kingdom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Homo sapien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RT_FCS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ary Rose Trust, Portsmouth, United Kingdom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Homo sapien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RT_FCS4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ary Rose Trust, Portsmouth, United Kingdom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Homo sapien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RT_FCS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ary Rose Trust, Portsmouth, United Kingdom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lastRenderedPageBreak/>
              <w:t xml:space="preserve">P. troglodytes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verus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PITC_1500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ax Planck Institute for Evolutionary Anthropology, Leipzig, Germany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P. troglodytes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verus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PITC_1177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ax Planck Institute for Evolutionary Anthropology, Leipzig, Germany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P. troglodytes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verus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PITC_1178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ax Planck Institute for Evolutionary Anthropology, Leipzig, Germany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P. troglodytes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verus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PITC_1178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ax Planck Institute for Evolutionary Anthropology, Leipzig, Germany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P. troglodytes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verus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PITC_1178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ax Planck Institute for Evolutionary Anthropology, Leipzig, Germany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P. troglodytes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verus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PITC_1179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ax Planck Institute for Evolutionary Anthropology, Leipzig, Germany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P. troglodytes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verus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PITC_150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ax Planck Institute for Evolutionary Anthropology, Leipzig, Germany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P. troglodytes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verus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PITC_150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ax Planck Institute for Evolutionary Anthropology, Leipzig, Germany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P. troglodytes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verus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PITC_150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ax Planck Institute for Evolutionary Anthropology, Leipzig, Germany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P. troglodytes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verus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PITC_1501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ax Planck Institute for Evolutionary Anthropology, Leipzig, Germany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P. troglodytes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verus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PITC_150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ax Planck Institute for Evolutionary Anthropology, Leipzig, Germany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P. troglodytes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verus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PITC_1500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ax Planck Institute for Evolutionary Anthropology, Leipzig, Germany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P. troglodytes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verus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PITC_1177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ax Planck Institute for Evolutionary Anthropology, Leipzig, Germany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P. troglodytes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verus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PITC_118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ax Planck Institute for Evolutionary Anthropology, Leipzig, Germany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P. troglodytes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verus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PITC_1499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ax Planck Institute for Evolutionary Anthropology, Leipzig, Germany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Gorilla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gorilla</w:t>
            </w:r>
            <w:proofErr w:type="spellEnd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gorilla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C_CAMI_10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owell-Cotton Museum, Birchington-on-Sea, United Kingdom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Gorilla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gorilla</w:t>
            </w:r>
            <w:proofErr w:type="spellEnd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gorilla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C_FC_1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6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owell-Cotton Museum, Birchington-on-Sea, United Kingdom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Gorilla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gorilla</w:t>
            </w:r>
            <w:proofErr w:type="spellEnd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gorilla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C_MER_32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5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owell-Cotton Museum, Birchington-on-Sea, United Kingdom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Gorilla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gorilla</w:t>
            </w:r>
            <w:proofErr w:type="spellEnd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gorilla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C_MER_7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5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owell-Cotton Museum, Birchington-on-Sea, United Kingdom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Gorilla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gorilla</w:t>
            </w:r>
            <w:proofErr w:type="spellEnd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gorilla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C_MER_84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5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owell-Cotton Museum, Birchington-on-Sea, United Kingdom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Gorilla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gorilla</w:t>
            </w:r>
            <w:proofErr w:type="spellEnd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gorilla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C_MER_85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owell-Cotton Museum, Birchington-on-Sea, United Kingdom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Gorilla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gorilla</w:t>
            </w:r>
            <w:proofErr w:type="spellEnd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gorilla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C_MER_79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owell-Cotton Museum, Birchington-on-Sea, United Kingdom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Gorilla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gorilla</w:t>
            </w:r>
            <w:proofErr w:type="spellEnd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gorilla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C_MER_37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4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owell-Cotton Museum, Birchington-on-Sea, United Kingdom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Gorilla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gorilla</w:t>
            </w:r>
            <w:proofErr w:type="spellEnd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gorilla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C_MER_3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4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owell-Cotton Museum, Birchington-on-Sea, United Kingdom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Gorilla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gorilla</w:t>
            </w:r>
            <w:proofErr w:type="spellEnd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gorilla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C_MER_13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4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owell-Cotton Museum, Birchington-on-Sea, United Kingdom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Gorilla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gorilla</w:t>
            </w:r>
            <w:proofErr w:type="spellEnd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gorilla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C_MER_9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4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owell-Cotton Museum, Birchington-on-Sea, United Kingdom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Gorilla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gorilla</w:t>
            </w:r>
            <w:proofErr w:type="spellEnd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gorilla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C_M36_26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owell-Cotton Museum, Birchington-on-Sea, United Kingdom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Gorilla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gorilla</w:t>
            </w:r>
            <w:proofErr w:type="spellEnd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gorilla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C_MER_9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Powell-Cotton Museum, Birchington-on-Sea, United Kingdom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Pongo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pygmaeus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ZMB_MAN_832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2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Natural History Museum, Berlin, Germany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Pongo sp.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ZSM_1982_009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Bavarian State Collection of Zoology, Munich, Germany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lastRenderedPageBreak/>
              <w:t xml:space="preserve">Pongo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pygmaeus</w:t>
            </w:r>
            <w:proofErr w:type="spellEnd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pygmaeus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ZSM_1907_0633b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2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Bavarian State Collection of Zoology, Munich, Germany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Pongo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pygmaeus</w:t>
            </w:r>
            <w:proofErr w:type="spellEnd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pygmaeus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ZSM_1907_048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Bavarian State Collection of Zoology, Munich, Germany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Pongo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pygmaeus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ZSM_1966_020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Bavarian State Collection of Zoology, Munich, Germany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Pongo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abelii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ZSM_1973_027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2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Bavarian State Collection of Zoology, Munich, Germany</w:t>
            </w:r>
          </w:p>
        </w:tc>
      </w:tr>
      <w:tr w:rsidR="006112DE" w:rsidRPr="00A54698" w:rsidTr="007118F7">
        <w:trPr>
          <w:trHeight w:val="300"/>
        </w:trPr>
        <w:tc>
          <w:tcPr>
            <w:tcW w:w="2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Pongo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pygmaeus</w:t>
            </w:r>
            <w:proofErr w:type="spellEnd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 xml:space="preserve"> </w:t>
            </w:r>
            <w:proofErr w:type="spellStart"/>
            <w:r w:rsidRPr="00A54698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pygmaeus</w:t>
            </w:r>
            <w:proofErr w:type="spellEnd"/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ZSM_1909_080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adul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1.0 </w:t>
            </w:r>
            <w:proofErr w:type="spellStart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kya</w:t>
            </w:r>
            <w:proofErr w:type="spellEnd"/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- present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A54698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A54698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Bavarian State Collection of Zoology, Munich, Germany</w:t>
            </w:r>
          </w:p>
        </w:tc>
      </w:tr>
    </w:tbl>
    <w:p w:rsidR="006112DE" w:rsidRPr="00A54698" w:rsidRDefault="006112DE" w:rsidP="006112DE">
      <w:pPr>
        <w:rPr>
          <w:b/>
          <w:bCs/>
        </w:rPr>
        <w:sectPr w:rsidR="006112DE" w:rsidRPr="00A54698" w:rsidSect="007118F7">
          <w:pgSz w:w="16838" w:h="11906" w:orient="landscape"/>
          <w:pgMar w:top="1440" w:right="1440" w:bottom="1440" w:left="1440" w:header="706" w:footer="706" w:gutter="0"/>
          <w:lnNumType w:countBy="1" w:restart="continuous"/>
          <w:cols w:space="708"/>
          <w:docGrid w:linePitch="360"/>
        </w:sectPr>
      </w:pPr>
    </w:p>
    <w:tbl>
      <w:tblPr>
        <w:tblW w:w="8418" w:type="dxa"/>
        <w:tblLook w:val="04A0" w:firstRow="1" w:lastRow="0" w:firstColumn="1" w:lastColumn="0" w:noHBand="0" w:noVBand="1"/>
      </w:tblPr>
      <w:tblGrid>
        <w:gridCol w:w="1222"/>
        <w:gridCol w:w="2056"/>
        <w:gridCol w:w="460"/>
        <w:gridCol w:w="934"/>
        <w:gridCol w:w="909"/>
        <w:gridCol w:w="909"/>
        <w:gridCol w:w="960"/>
        <w:gridCol w:w="968"/>
      </w:tblGrid>
      <w:tr w:rsidR="006112DE" w:rsidRPr="007118F7" w:rsidTr="007118F7">
        <w:trPr>
          <w:trHeight w:val="315"/>
        </w:trPr>
        <w:tc>
          <w:tcPr>
            <w:tcW w:w="64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7118F7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bookmarkStart w:id="0" w:name="_Hlk163724953"/>
            <w:r w:rsidRPr="007118F7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lastRenderedPageBreak/>
              <w:t>Table S2:</w:t>
            </w: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 xml:space="preserve"> Descriptive statistics of BV/TV distribution in tibial plateau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</w:p>
        </w:tc>
      </w:tr>
      <w:tr w:rsidR="006112DE" w:rsidRPr="007118F7" w:rsidTr="007118F7">
        <w:trPr>
          <w:trHeight w:val="315"/>
        </w:trPr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Taxa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Region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n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mean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SD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max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b/>
                <w:bCs/>
                <w:kern w:val="0"/>
                <w:sz w:val="22"/>
                <w:lang w:eastAsia="en-GB"/>
                <w14:ligatures w14:val="none"/>
              </w:rPr>
              <w:t>median</w:t>
            </w:r>
          </w:p>
        </w:tc>
      </w:tr>
      <w:tr w:rsidR="006112DE" w:rsidRPr="007118F7" w:rsidTr="007118F7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7118F7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Homo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tibial plateau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23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5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35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236</w:t>
            </w:r>
          </w:p>
        </w:tc>
      </w:tr>
      <w:tr w:rsidR="006112DE" w:rsidRPr="007118F7" w:rsidTr="007118F7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lateral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12DE" w:rsidRPr="007118F7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23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6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35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234</w:t>
            </w:r>
          </w:p>
        </w:tc>
      </w:tr>
      <w:tr w:rsidR="006112DE" w:rsidRPr="007118F7" w:rsidTr="007118F7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edial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12DE" w:rsidRPr="007118F7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2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5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33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228</w:t>
            </w:r>
          </w:p>
        </w:tc>
      </w:tr>
      <w:tr w:rsidR="006112DE" w:rsidRPr="007118F7" w:rsidTr="007118F7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7118F7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Gorill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tibial plateau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3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35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323</w:t>
            </w:r>
          </w:p>
        </w:tc>
      </w:tr>
      <w:tr w:rsidR="006112DE" w:rsidRPr="007118F7" w:rsidTr="007118F7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lateral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12DE" w:rsidRPr="007118F7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3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33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309</w:t>
            </w:r>
          </w:p>
        </w:tc>
      </w:tr>
      <w:tr w:rsidR="006112DE" w:rsidRPr="007118F7" w:rsidTr="007118F7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edial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12DE" w:rsidRPr="007118F7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3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36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322</w:t>
            </w:r>
          </w:p>
        </w:tc>
      </w:tr>
      <w:tr w:rsidR="006112DE" w:rsidRPr="007118F7" w:rsidTr="007118F7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7118F7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Pa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tibial plateau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3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5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4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311</w:t>
            </w:r>
          </w:p>
        </w:tc>
      </w:tr>
      <w:tr w:rsidR="006112DE" w:rsidRPr="007118F7" w:rsidTr="007118F7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lateral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12DE" w:rsidRPr="007118F7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3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5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3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397</w:t>
            </w:r>
          </w:p>
        </w:tc>
      </w:tr>
      <w:tr w:rsidR="006112DE" w:rsidRPr="007118F7" w:rsidTr="007118F7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edial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12DE" w:rsidRPr="007118F7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3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5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4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311</w:t>
            </w:r>
          </w:p>
        </w:tc>
      </w:tr>
      <w:tr w:rsidR="006112DE" w:rsidRPr="007118F7" w:rsidTr="007118F7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7118F7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i/>
                <w:iCs/>
                <w:kern w:val="0"/>
                <w:sz w:val="22"/>
                <w:lang w:eastAsia="en-GB"/>
                <w14:ligatures w14:val="none"/>
              </w:rPr>
              <w:t>Pongo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tibial plateau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2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28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237</w:t>
            </w:r>
          </w:p>
        </w:tc>
      </w:tr>
      <w:tr w:rsidR="006112DE" w:rsidRPr="007118F7" w:rsidTr="007118F7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lateral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12DE" w:rsidRPr="007118F7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2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3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2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225</w:t>
            </w:r>
          </w:p>
        </w:tc>
      </w:tr>
      <w:tr w:rsidR="006112DE" w:rsidRPr="007118F7" w:rsidTr="007118F7">
        <w:trPr>
          <w:trHeight w:val="315"/>
        </w:trPr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medial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12DE" w:rsidRPr="007118F7" w:rsidRDefault="006112DE" w:rsidP="007118F7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24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02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28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2DE" w:rsidRPr="007118F7" w:rsidRDefault="006112DE" w:rsidP="007118F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</w:pPr>
            <w:r w:rsidRPr="007118F7">
              <w:rPr>
                <w:rFonts w:eastAsia="Times New Roman" w:cs="Times New Roman"/>
                <w:kern w:val="0"/>
                <w:sz w:val="22"/>
                <w:lang w:eastAsia="en-GB"/>
                <w14:ligatures w14:val="none"/>
              </w:rPr>
              <w:t>0.246</w:t>
            </w:r>
          </w:p>
        </w:tc>
      </w:tr>
      <w:bookmarkEnd w:id="0"/>
    </w:tbl>
    <w:p w:rsidR="00C1474D" w:rsidRDefault="00C1474D"/>
    <w:p w:rsidR="006112DE" w:rsidRPr="00A54698" w:rsidRDefault="006112DE" w:rsidP="006112DE">
      <w:pPr>
        <w:rPr>
          <w:szCs w:val="4"/>
        </w:rPr>
      </w:pPr>
      <w:r w:rsidRPr="00A54698">
        <w:rPr>
          <w:rFonts w:cs="Times New Roman"/>
          <w:b/>
          <w:bCs/>
          <w:szCs w:val="6"/>
        </w:rPr>
        <w:t xml:space="preserve">Figure S1: </w:t>
      </w:r>
      <w:bookmarkStart w:id="1" w:name="_Hlk198046872"/>
      <w:r w:rsidR="000C72A0">
        <w:rPr>
          <w:szCs w:val="4"/>
        </w:rPr>
        <w:t>Standard deviation maps of</w:t>
      </w:r>
      <w:r w:rsidRPr="00A54698">
        <w:rPr>
          <w:szCs w:val="4"/>
        </w:rPr>
        <w:t xml:space="preserve"> </w:t>
      </w:r>
      <w:bookmarkEnd w:id="1"/>
      <w:proofErr w:type="spellStart"/>
      <w:r w:rsidRPr="00A54698">
        <w:rPr>
          <w:szCs w:val="4"/>
        </w:rPr>
        <w:t>rBV</w:t>
      </w:r>
      <w:proofErr w:type="spellEnd"/>
      <w:r w:rsidRPr="00A54698">
        <w:rPr>
          <w:szCs w:val="4"/>
        </w:rPr>
        <w:t xml:space="preserve">/TV values in the proximal tibia of </w:t>
      </w:r>
      <w:r w:rsidRPr="00A54698">
        <w:rPr>
          <w:i/>
          <w:iCs/>
          <w:szCs w:val="4"/>
        </w:rPr>
        <w:t xml:space="preserve">Homo, Gorilla, Pan, </w:t>
      </w:r>
      <w:r w:rsidRPr="00A54698">
        <w:rPr>
          <w:szCs w:val="4"/>
        </w:rPr>
        <w:t xml:space="preserve">and </w:t>
      </w:r>
      <w:r w:rsidRPr="00A54698">
        <w:rPr>
          <w:i/>
          <w:iCs/>
          <w:szCs w:val="4"/>
        </w:rPr>
        <w:t xml:space="preserve">Pongo. </w:t>
      </w:r>
      <w:r w:rsidRPr="00A54698">
        <w:rPr>
          <w:szCs w:val="4"/>
        </w:rPr>
        <w:t xml:space="preserve">Vertical and horizontal lines through the SD models show where the cross-sectional sagittal and coronal planes are positioned. Red colour shows the highest variability in the </w:t>
      </w:r>
      <w:proofErr w:type="spellStart"/>
      <w:r w:rsidRPr="00A54698">
        <w:rPr>
          <w:szCs w:val="4"/>
        </w:rPr>
        <w:t>rBV</w:t>
      </w:r>
      <w:proofErr w:type="spellEnd"/>
      <w:r w:rsidRPr="00A54698">
        <w:rPr>
          <w:szCs w:val="4"/>
        </w:rPr>
        <w:t xml:space="preserve">/TV values and blue colour shows the lowest variability in the </w:t>
      </w:r>
      <w:proofErr w:type="spellStart"/>
      <w:r w:rsidRPr="00A54698">
        <w:rPr>
          <w:szCs w:val="4"/>
        </w:rPr>
        <w:t>rBV</w:t>
      </w:r>
      <w:proofErr w:type="spellEnd"/>
      <w:r w:rsidRPr="00A54698">
        <w:rPr>
          <w:szCs w:val="4"/>
        </w:rPr>
        <w:t>/TV values. L, lateral; M, medial.</w:t>
      </w:r>
    </w:p>
    <w:p w:rsidR="006112DE" w:rsidRPr="00A54698" w:rsidRDefault="006112DE" w:rsidP="006112DE">
      <w:r w:rsidRPr="00A54698">
        <w:rPr>
          <w:rFonts w:cs="Times New Roman"/>
          <w:b/>
          <w:bCs/>
          <w:szCs w:val="18"/>
        </w:rPr>
        <w:t>Figure S2:</w:t>
      </w:r>
      <w:r w:rsidRPr="00A54698">
        <w:rPr>
          <w:rFonts w:cs="Times New Roman"/>
          <w:szCs w:val="18"/>
        </w:rPr>
        <w:t xml:space="preserve"> </w:t>
      </w:r>
      <w:r w:rsidRPr="00A54698">
        <w:t xml:space="preserve">PC3 of </w:t>
      </w:r>
      <w:proofErr w:type="spellStart"/>
      <w:r w:rsidRPr="00A54698">
        <w:t>rBV</w:t>
      </w:r>
      <w:proofErr w:type="spellEnd"/>
      <w:r w:rsidRPr="00A54698">
        <w:t xml:space="preserve">/TV distribution in proximal femur of </w:t>
      </w:r>
      <w:r w:rsidRPr="00A54698">
        <w:rPr>
          <w:i/>
          <w:iCs/>
        </w:rPr>
        <w:t>Homo</w:t>
      </w:r>
      <w:r w:rsidRPr="00A54698">
        <w:t xml:space="preserve">, </w:t>
      </w:r>
      <w:r w:rsidRPr="00A54698">
        <w:rPr>
          <w:i/>
          <w:iCs/>
        </w:rPr>
        <w:t>Gorilla</w:t>
      </w:r>
      <w:r w:rsidRPr="00A54698">
        <w:t xml:space="preserve">, </w:t>
      </w:r>
      <w:r w:rsidRPr="00A54698">
        <w:rPr>
          <w:i/>
          <w:iCs/>
        </w:rPr>
        <w:t>Pan</w:t>
      </w:r>
      <w:r w:rsidRPr="00A54698">
        <w:t xml:space="preserve">, and </w:t>
      </w:r>
      <w:r w:rsidRPr="00A54698">
        <w:rPr>
          <w:i/>
          <w:iCs/>
        </w:rPr>
        <w:t>Pongo</w:t>
      </w:r>
      <w:r w:rsidRPr="00A54698">
        <w:t xml:space="preserve"> showing separation among studied taxa. Models at the end of each axis represent the regions of high </w:t>
      </w:r>
      <w:proofErr w:type="spellStart"/>
      <w:r w:rsidRPr="00A54698">
        <w:t>rBV</w:t>
      </w:r>
      <w:proofErr w:type="spellEnd"/>
      <w:r w:rsidRPr="00A54698">
        <w:t xml:space="preserve">/TV driving variance along PC3. Models demonstrate the </w:t>
      </w:r>
      <w:proofErr w:type="spellStart"/>
      <w:r w:rsidRPr="00A54698">
        <w:t>rBV</w:t>
      </w:r>
      <w:proofErr w:type="spellEnd"/>
      <w:r w:rsidRPr="00A54698">
        <w:t xml:space="preserve">/TV values separating between </w:t>
      </w:r>
      <w:r w:rsidRPr="00A54698">
        <w:rPr>
          <w:i/>
          <w:iCs/>
        </w:rPr>
        <w:t>Pongo</w:t>
      </w:r>
      <w:r w:rsidRPr="00A54698">
        <w:t xml:space="preserve"> (positive PC3+3SD) and </w:t>
      </w:r>
      <w:r w:rsidRPr="00A54698">
        <w:rPr>
          <w:i/>
          <w:iCs/>
        </w:rPr>
        <w:t>Pan</w:t>
      </w:r>
      <w:r w:rsidRPr="00A54698">
        <w:t xml:space="preserve"> (negative PC3-3SD). L, lateral; M, medial.</w:t>
      </w:r>
    </w:p>
    <w:p w:rsidR="006112DE" w:rsidRPr="00A54698" w:rsidRDefault="006112DE" w:rsidP="006112DE">
      <w:r w:rsidRPr="00A54698">
        <w:rPr>
          <w:rFonts w:cs="Times New Roman"/>
          <w:b/>
          <w:bCs/>
        </w:rPr>
        <w:t>Figure S3:</w:t>
      </w:r>
      <w:r w:rsidRPr="00A54698">
        <w:rPr>
          <w:rFonts w:cs="Times New Roman"/>
        </w:rPr>
        <w:t xml:space="preserve"> </w:t>
      </w:r>
      <w:r w:rsidR="000C72A0">
        <w:rPr>
          <w:szCs w:val="4"/>
        </w:rPr>
        <w:t>Standard deviation maps of</w:t>
      </w:r>
      <w:r w:rsidR="000C72A0" w:rsidRPr="00A54698">
        <w:rPr>
          <w:szCs w:val="4"/>
        </w:rPr>
        <w:t xml:space="preserve"> </w:t>
      </w:r>
      <w:r w:rsidRPr="00A54698">
        <w:t>DA distribution of the pr</w:t>
      </w:r>
      <w:bookmarkStart w:id="2" w:name="_GoBack"/>
      <w:bookmarkEnd w:id="2"/>
      <w:r w:rsidRPr="00A54698">
        <w:t xml:space="preserve">oximal tibia of </w:t>
      </w:r>
      <w:r w:rsidRPr="00A54698">
        <w:rPr>
          <w:i/>
          <w:iCs/>
        </w:rPr>
        <w:t xml:space="preserve">Homo, Gorilla, Pan, </w:t>
      </w:r>
      <w:r w:rsidRPr="00A54698">
        <w:t xml:space="preserve">and </w:t>
      </w:r>
      <w:r w:rsidRPr="00A54698">
        <w:rPr>
          <w:i/>
          <w:iCs/>
        </w:rPr>
        <w:t xml:space="preserve">Pongo. </w:t>
      </w:r>
      <w:r w:rsidRPr="00A54698">
        <w:t>Red colour shows the highest variability in the DA values and blue colour shows the lowest variability in the DA values. L, lateral; M, medial.</w:t>
      </w:r>
    </w:p>
    <w:p w:rsidR="006112DE" w:rsidRPr="00A54698" w:rsidRDefault="006112DE" w:rsidP="006112DE">
      <w:pPr>
        <w:rPr>
          <w:b/>
        </w:rPr>
      </w:pPr>
      <w:r w:rsidRPr="00A54698">
        <w:rPr>
          <w:rFonts w:cs="Times New Roman"/>
          <w:b/>
          <w:bCs/>
        </w:rPr>
        <w:t>Figure S4:</w:t>
      </w:r>
      <w:r w:rsidRPr="00A54698">
        <w:rPr>
          <w:rFonts w:cs="Times New Roman"/>
        </w:rPr>
        <w:t xml:space="preserve"> </w:t>
      </w:r>
      <w:r w:rsidRPr="00A54698">
        <w:t xml:space="preserve">PCA of DA distribution in the proximal tibia of </w:t>
      </w:r>
      <w:r w:rsidRPr="00A54698">
        <w:rPr>
          <w:i/>
          <w:iCs/>
        </w:rPr>
        <w:t>Homo</w:t>
      </w:r>
      <w:r w:rsidRPr="00A54698">
        <w:t xml:space="preserve">, </w:t>
      </w:r>
      <w:r w:rsidRPr="00A54698">
        <w:rPr>
          <w:i/>
          <w:iCs/>
        </w:rPr>
        <w:t>Gorilla</w:t>
      </w:r>
      <w:r w:rsidRPr="00A54698">
        <w:t xml:space="preserve">, </w:t>
      </w:r>
      <w:r w:rsidRPr="00A54698">
        <w:rPr>
          <w:i/>
          <w:iCs/>
        </w:rPr>
        <w:t>Pan</w:t>
      </w:r>
      <w:r w:rsidRPr="00A54698">
        <w:t xml:space="preserve">, and </w:t>
      </w:r>
      <w:r w:rsidRPr="00A54698">
        <w:rPr>
          <w:i/>
          <w:iCs/>
        </w:rPr>
        <w:t xml:space="preserve">Pongo </w:t>
      </w:r>
      <w:r w:rsidRPr="00A54698">
        <w:t>on PC3.</w:t>
      </w:r>
    </w:p>
    <w:p w:rsidR="006112DE" w:rsidRPr="00A54698" w:rsidRDefault="006112DE" w:rsidP="006112DE">
      <w:pPr>
        <w:rPr>
          <w:szCs w:val="16"/>
        </w:rPr>
      </w:pPr>
      <w:r w:rsidRPr="00A54698">
        <w:rPr>
          <w:rFonts w:cs="Times New Roman"/>
          <w:b/>
          <w:bCs/>
          <w:szCs w:val="16"/>
        </w:rPr>
        <w:t>Figure S5:</w:t>
      </w:r>
      <w:r w:rsidRPr="00A54698">
        <w:rPr>
          <w:rFonts w:cs="Times New Roman"/>
          <w:szCs w:val="16"/>
        </w:rPr>
        <w:t xml:space="preserve"> </w:t>
      </w:r>
      <w:r w:rsidRPr="00A54698">
        <w:rPr>
          <w:i/>
          <w:iCs/>
        </w:rPr>
        <w:t>Gorilla</w:t>
      </w:r>
      <w:r w:rsidRPr="00A54698">
        <w:t xml:space="preserve"> mean models and PCA of </w:t>
      </w:r>
      <w:proofErr w:type="spellStart"/>
      <w:r w:rsidRPr="00A54698">
        <w:t>rBV</w:t>
      </w:r>
      <w:proofErr w:type="spellEnd"/>
      <w:r w:rsidRPr="00A54698">
        <w:t xml:space="preserve">/TV distribution in the proximal tibia of </w:t>
      </w:r>
      <w:r w:rsidRPr="00A54698">
        <w:rPr>
          <w:i/>
          <w:iCs/>
        </w:rPr>
        <w:t>Gorilla</w:t>
      </w:r>
      <w:r w:rsidRPr="00A54698">
        <w:t xml:space="preserve"> showing no separation on PC1 and partial separation on PC2 and PC3. Horizontal lines through the superior view mean models show where the cross-sectional coronal planes are </w:t>
      </w:r>
      <w:r w:rsidRPr="00A54698">
        <w:lastRenderedPageBreak/>
        <w:t>positioned. Circles in the superior and anterior views represent the homologous locations. F, female; M, male.</w:t>
      </w:r>
    </w:p>
    <w:p w:rsidR="006112DE" w:rsidRPr="00A54698" w:rsidRDefault="006112DE" w:rsidP="006112DE">
      <w:pPr>
        <w:rPr>
          <w:rFonts w:cs="Times New Roman"/>
          <w:b/>
          <w:szCs w:val="12"/>
        </w:rPr>
      </w:pPr>
      <w:r w:rsidRPr="00A54698">
        <w:rPr>
          <w:rFonts w:cs="Times New Roman"/>
          <w:b/>
          <w:bCs/>
          <w:szCs w:val="12"/>
        </w:rPr>
        <w:t>Figure S6:</w:t>
      </w:r>
      <w:r w:rsidRPr="00A54698">
        <w:rPr>
          <w:rFonts w:cs="Times New Roman"/>
          <w:szCs w:val="12"/>
        </w:rPr>
        <w:t xml:space="preserve"> PCA of </w:t>
      </w:r>
      <w:proofErr w:type="spellStart"/>
      <w:r w:rsidRPr="00A54698">
        <w:rPr>
          <w:rFonts w:cs="Times New Roman"/>
          <w:szCs w:val="12"/>
        </w:rPr>
        <w:t>rBV</w:t>
      </w:r>
      <w:proofErr w:type="spellEnd"/>
      <w:r w:rsidRPr="00A54698">
        <w:rPr>
          <w:rFonts w:cs="Times New Roman"/>
          <w:szCs w:val="12"/>
        </w:rPr>
        <w:t xml:space="preserve">/TV distribution in the proximal tibia of (A) </w:t>
      </w:r>
      <w:r w:rsidRPr="00A54698">
        <w:rPr>
          <w:rFonts w:cs="Times New Roman"/>
          <w:i/>
          <w:iCs/>
          <w:szCs w:val="12"/>
        </w:rPr>
        <w:t>Pan</w:t>
      </w:r>
      <w:r w:rsidRPr="00A54698">
        <w:rPr>
          <w:rFonts w:cs="Times New Roman"/>
          <w:szCs w:val="12"/>
        </w:rPr>
        <w:t xml:space="preserve"> and (B) </w:t>
      </w:r>
      <w:r w:rsidRPr="00A54698">
        <w:rPr>
          <w:rFonts w:cs="Times New Roman"/>
          <w:i/>
          <w:iCs/>
          <w:szCs w:val="12"/>
        </w:rPr>
        <w:t xml:space="preserve">Homo </w:t>
      </w:r>
      <w:r w:rsidRPr="00A54698">
        <w:rPr>
          <w:rFonts w:cs="Times New Roman"/>
          <w:szCs w:val="12"/>
        </w:rPr>
        <w:t>showing no separation between sexes. F, female; M, male.</w:t>
      </w:r>
    </w:p>
    <w:p w:rsidR="006112DE" w:rsidRPr="00A54698" w:rsidRDefault="006112DE" w:rsidP="006112DE">
      <w:r w:rsidRPr="00A54698">
        <w:rPr>
          <w:b/>
        </w:rPr>
        <w:t>Figure S7:</w:t>
      </w:r>
      <w:r w:rsidRPr="00A54698">
        <w:t xml:space="preserve"> PCA of DA distribution in proximal tibia of </w:t>
      </w:r>
      <w:r w:rsidRPr="00A54698">
        <w:rPr>
          <w:i/>
          <w:iCs/>
        </w:rPr>
        <w:t>Gorilla</w:t>
      </w:r>
      <w:r w:rsidRPr="00A54698">
        <w:t xml:space="preserve"> showing no separation between sexes on PC2 and PC3. F, female; M, male.</w:t>
      </w:r>
    </w:p>
    <w:p w:rsidR="006112DE" w:rsidRPr="00A54698" w:rsidRDefault="006112DE" w:rsidP="006112DE">
      <w:r w:rsidRPr="00A54698">
        <w:rPr>
          <w:rFonts w:cs="Times New Roman"/>
          <w:b/>
          <w:bCs/>
        </w:rPr>
        <w:t>Figure S8:</w:t>
      </w:r>
      <w:r w:rsidRPr="00A54698">
        <w:rPr>
          <w:rFonts w:cs="Times New Roman"/>
        </w:rPr>
        <w:t xml:space="preserve"> </w:t>
      </w:r>
      <w:r w:rsidRPr="00A54698">
        <w:t xml:space="preserve">PCA of DA distribution in proximal tibia of (A) </w:t>
      </w:r>
      <w:r w:rsidRPr="00A54698">
        <w:rPr>
          <w:i/>
          <w:iCs/>
        </w:rPr>
        <w:t xml:space="preserve">Pan, </w:t>
      </w:r>
      <w:r w:rsidRPr="00A54698">
        <w:t>and</w:t>
      </w:r>
      <w:r w:rsidRPr="00A54698">
        <w:rPr>
          <w:i/>
          <w:iCs/>
        </w:rPr>
        <w:t xml:space="preserve"> </w:t>
      </w:r>
      <w:r w:rsidRPr="00A54698">
        <w:t xml:space="preserve">(B) </w:t>
      </w:r>
      <w:r w:rsidRPr="00A54698">
        <w:rPr>
          <w:i/>
          <w:iCs/>
        </w:rPr>
        <w:t xml:space="preserve">Homo </w:t>
      </w:r>
      <w:r w:rsidRPr="00A54698">
        <w:t>showing no separation between sexes. F, female; M, male.</w:t>
      </w:r>
    </w:p>
    <w:p w:rsidR="006112DE" w:rsidRDefault="006112DE"/>
    <w:sectPr w:rsidR="006112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2DE"/>
    <w:rsid w:val="000C72A0"/>
    <w:rsid w:val="006112DE"/>
    <w:rsid w:val="007118F7"/>
    <w:rsid w:val="007E4782"/>
    <w:rsid w:val="00C14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9B7B5"/>
  <w15:chartTrackingRefBased/>
  <w15:docId w15:val="{1368F434-2E63-4659-AAC5-C050FDA3E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12DE"/>
    <w:pPr>
      <w:spacing w:line="360" w:lineRule="auto"/>
      <w:jc w:val="both"/>
    </w:pPr>
    <w:rPr>
      <w:rFonts w:ascii="Times New Roman" w:hAnsi="Times New Roman"/>
      <w:kern w:val="2"/>
      <w:sz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6112DE"/>
    <w:pPr>
      <w:spacing w:after="0" w:line="360" w:lineRule="auto"/>
      <w:jc w:val="both"/>
    </w:pPr>
    <w:rPr>
      <w:rFonts w:ascii="Times New Roman" w:hAnsi="Times New Roman"/>
      <w:b/>
      <w:sz w:val="28"/>
    </w:rPr>
  </w:style>
  <w:style w:type="character" w:styleId="LineNumber">
    <w:name w:val="line number"/>
    <w:basedOn w:val="DefaultParagraphFont"/>
    <w:uiPriority w:val="99"/>
    <w:semiHidden/>
    <w:unhideWhenUsed/>
    <w:rsid w:val="00611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71</Words>
  <Characters>839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9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Lukova</dc:creator>
  <cp:keywords/>
  <dc:description/>
  <cp:lastModifiedBy>Andrea Lukova</cp:lastModifiedBy>
  <cp:revision>3</cp:revision>
  <dcterms:created xsi:type="dcterms:W3CDTF">2025-01-24T07:18:00Z</dcterms:created>
  <dcterms:modified xsi:type="dcterms:W3CDTF">2025-05-13T14:42:00Z</dcterms:modified>
</cp:coreProperties>
</file>